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4BC52" w14:textId="14EAEC64" w:rsidR="009741FA" w:rsidRPr="009741FA" w:rsidRDefault="009741FA" w:rsidP="009741FA">
      <w:pPr>
        <w:rPr>
          <w:b/>
        </w:rPr>
      </w:pPr>
      <w:r w:rsidRPr="009741FA">
        <w:rPr>
          <w:b/>
        </w:rPr>
        <w:t xml:space="preserve">Full Search Strategy </w:t>
      </w:r>
    </w:p>
    <w:p w14:paraId="26C957BA" w14:textId="002DB35D" w:rsidR="009741FA" w:rsidRPr="009741FA" w:rsidRDefault="009741FA" w:rsidP="009741FA">
      <w:pPr>
        <w:rPr>
          <w:b/>
        </w:rPr>
      </w:pPr>
      <w:r w:rsidRPr="009741FA">
        <w:rPr>
          <w:b/>
        </w:rPr>
        <w:t>Search Date: May 30, 2025</w:t>
      </w:r>
    </w:p>
    <w:p w14:paraId="15374E6B" w14:textId="550D28E0" w:rsidR="009741FA" w:rsidRPr="009741FA" w:rsidRDefault="009741FA" w:rsidP="009741FA">
      <w:pPr>
        <w:rPr>
          <w:b/>
        </w:rPr>
      </w:pPr>
      <w:r w:rsidRPr="009741FA">
        <w:rPr>
          <w:b/>
        </w:rPr>
        <w:t xml:space="preserve">Databases: </w:t>
      </w:r>
      <w:r w:rsidRPr="009741FA">
        <w:rPr>
          <w:bCs w:val="0"/>
        </w:rPr>
        <w:t>PubMed, Scopus, Web of Science</w:t>
      </w:r>
    </w:p>
    <w:p w14:paraId="05C81C2B" w14:textId="36E97D0C" w:rsidR="009741FA" w:rsidRPr="009741FA" w:rsidRDefault="009741FA" w:rsidP="009741FA">
      <w:pPr>
        <w:rPr>
          <w:b/>
        </w:rPr>
      </w:pPr>
      <w:r w:rsidRPr="009741FA">
        <w:rPr>
          <w:b/>
        </w:rPr>
        <w:t xml:space="preserve">Search Period: </w:t>
      </w:r>
      <w:r w:rsidRPr="009741FA">
        <w:rPr>
          <w:bCs w:val="0"/>
        </w:rPr>
        <w:t>February 6, 2023 – May 30, 2025</w:t>
      </w:r>
    </w:p>
    <w:p w14:paraId="68ED410F" w14:textId="5C08FBD2" w:rsidR="009741FA" w:rsidRPr="009741FA" w:rsidRDefault="009741FA" w:rsidP="009741FA">
      <w:pPr>
        <w:rPr>
          <w:b/>
        </w:rPr>
      </w:pPr>
      <w:r w:rsidRPr="009741FA">
        <w:rPr>
          <w:b/>
        </w:rPr>
        <w:t xml:space="preserve">Search Language: </w:t>
      </w:r>
      <w:r w:rsidRPr="009741FA">
        <w:rPr>
          <w:bCs w:val="0"/>
        </w:rPr>
        <w:t>English only</w:t>
      </w:r>
    </w:p>
    <w:p w14:paraId="70E5D96D" w14:textId="3A544266" w:rsidR="009741FA" w:rsidRPr="00762C3F" w:rsidRDefault="009741FA" w:rsidP="009741FA">
      <w:pPr>
        <w:rPr>
          <w:bCs w:val="0"/>
        </w:rPr>
      </w:pPr>
      <w:r w:rsidRPr="009741FA">
        <w:rPr>
          <w:b/>
        </w:rPr>
        <w:t xml:space="preserve">Eligibility Filters: </w:t>
      </w:r>
      <w:r w:rsidRPr="009741FA">
        <w:rPr>
          <w:bCs w:val="0"/>
        </w:rPr>
        <w:t>Peer-reviewed journal articles, human studies, adult general population, quantitative studies, sample size ≥370, Turkish population exposed to the earthquake</w:t>
      </w:r>
    </w:p>
    <w:p w14:paraId="702D041E" w14:textId="09FD62B5" w:rsidR="009741FA" w:rsidRDefault="009741FA" w:rsidP="009741FA">
      <w:pPr>
        <w:rPr>
          <w:b/>
          <w:bCs w:val="0"/>
        </w:rPr>
      </w:pPr>
      <w:r w:rsidRPr="009741FA">
        <w:t xml:space="preserve">1. </w:t>
      </w:r>
      <w:r w:rsidRPr="009741FA">
        <w:rPr>
          <w:b/>
          <w:bCs w:val="0"/>
        </w:rPr>
        <w:t>PubMed Search Strategy</w:t>
      </w:r>
    </w:p>
    <w:p w14:paraId="3A900644" w14:textId="77777777" w:rsidR="009741FA" w:rsidRDefault="009741FA" w:rsidP="009741FA">
      <w:r>
        <w:t>("Kahramanmaraş earthquake"[Title/Abstract] OR "2023 Turkey earthquake"[Title/Abstract] OR "Türkiye earthquake"[Title/Abstract] OR "earthquake survivors"[Title/Abstract])</w:t>
      </w:r>
    </w:p>
    <w:p w14:paraId="424D3EB9" w14:textId="77777777" w:rsidR="009741FA" w:rsidRDefault="009741FA" w:rsidP="009741FA">
      <w:r>
        <w:t>AND</w:t>
      </w:r>
    </w:p>
    <w:p w14:paraId="286C0C89" w14:textId="77777777" w:rsidR="009741FA" w:rsidRDefault="009741FA" w:rsidP="009741FA">
      <w:r>
        <w:t>("PTSD"[Title/Abstract] OR "post-traumatic stress"[Title/Abstract] OR "posttraumatic stress"[Title/Abstract] OR "depression"[Title/Abstract] OR "anxiety"[Title/Abstract] OR "mental health"[Title/Abstract])</w:t>
      </w:r>
    </w:p>
    <w:p w14:paraId="5429A8A1" w14:textId="77777777" w:rsidR="009741FA" w:rsidRDefault="009741FA" w:rsidP="009741FA">
      <w:r>
        <w:t>AND</w:t>
      </w:r>
    </w:p>
    <w:p w14:paraId="5D36FF8E" w14:textId="77777777" w:rsidR="009741FA" w:rsidRDefault="009741FA" w:rsidP="009741FA">
      <w:r>
        <w:t>("Turkish population"[Title/Abstract] OR "Turkey"[Title/Abstract] OR "Türkiye"[Title/Abstract])</w:t>
      </w:r>
    </w:p>
    <w:p w14:paraId="1EB5FDB5" w14:textId="21F6C6FA" w:rsidR="009741FA" w:rsidRDefault="009741FA" w:rsidP="009741FA">
      <w:r>
        <w:t>Filters applied: Publication date from 2023/02/06 to 2025/05/30; English; Humans; Journal Article</w:t>
      </w:r>
    </w:p>
    <w:p w14:paraId="03464FBE" w14:textId="6DD4AD9D" w:rsidR="009741FA" w:rsidRDefault="009741FA" w:rsidP="009741FA">
      <w:pPr>
        <w:rPr>
          <w:b/>
          <w:bCs w:val="0"/>
        </w:rPr>
      </w:pPr>
      <w:r w:rsidRPr="009741FA">
        <w:t xml:space="preserve">2. </w:t>
      </w:r>
      <w:r w:rsidRPr="009741FA">
        <w:rPr>
          <w:b/>
          <w:bCs w:val="0"/>
        </w:rPr>
        <w:t>Scopus Search Strategy</w:t>
      </w:r>
    </w:p>
    <w:p w14:paraId="316B10CD" w14:textId="77777777" w:rsidR="009741FA" w:rsidRDefault="009741FA" w:rsidP="009741FA">
      <w:r>
        <w:t>(TITLE-ABS("Kahramanmaraş earthquake") OR TITLE-ABS("2023 Turkey earthquake") OR TITLE-ABS("Türkiye earthquake") OR TITLE-ABS("earthquake survivors"))</w:t>
      </w:r>
    </w:p>
    <w:p w14:paraId="73705246" w14:textId="77777777" w:rsidR="009741FA" w:rsidRDefault="009741FA" w:rsidP="009741FA">
      <w:r>
        <w:t>AND</w:t>
      </w:r>
    </w:p>
    <w:p w14:paraId="37114469" w14:textId="77777777" w:rsidR="009741FA" w:rsidRDefault="009741FA" w:rsidP="009741FA">
      <w:r>
        <w:t>(TITLE-ABS("PTSD") OR TITLE-ABS("post-traumatic stress") OR TITLE-ABS("posttraumatic stress") OR TITLE-ABS("depression") OR TITLE-ABS("anxiety") OR TITLE-ABS("mental health"))</w:t>
      </w:r>
    </w:p>
    <w:p w14:paraId="2C7A4916" w14:textId="77777777" w:rsidR="009741FA" w:rsidRDefault="009741FA" w:rsidP="009741FA">
      <w:r>
        <w:t>AND</w:t>
      </w:r>
    </w:p>
    <w:p w14:paraId="6A529BC5" w14:textId="77777777" w:rsidR="009741FA" w:rsidRDefault="009741FA" w:rsidP="009741FA">
      <w:r>
        <w:t>(TITLE-ABS("Turkish population") OR TITLE-ABS("Turkey") OR TITLE-ABS("Türkiye"))</w:t>
      </w:r>
    </w:p>
    <w:p w14:paraId="7E2EB90B" w14:textId="77777777" w:rsidR="009741FA" w:rsidRDefault="009741FA" w:rsidP="009741FA">
      <w:r>
        <w:t>AND</w:t>
      </w:r>
    </w:p>
    <w:p w14:paraId="617DCB16" w14:textId="77777777" w:rsidR="009741FA" w:rsidRDefault="009741FA" w:rsidP="009741FA">
      <w:r>
        <w:t>(LIMIT-TO(DOCTYPE, "ar"))</w:t>
      </w:r>
    </w:p>
    <w:p w14:paraId="31E50101" w14:textId="77777777" w:rsidR="009741FA" w:rsidRDefault="009741FA" w:rsidP="009741FA">
      <w:r>
        <w:t>AND</w:t>
      </w:r>
    </w:p>
    <w:p w14:paraId="3964606D" w14:textId="77777777" w:rsidR="009741FA" w:rsidRDefault="009741FA" w:rsidP="009741FA">
      <w:r>
        <w:t>(LIMIT-TO(LANGUAGE, "English"))</w:t>
      </w:r>
    </w:p>
    <w:p w14:paraId="5AD40000" w14:textId="77777777" w:rsidR="009741FA" w:rsidRDefault="009741FA" w:rsidP="009741FA">
      <w:r>
        <w:t>AND</w:t>
      </w:r>
    </w:p>
    <w:p w14:paraId="0CBEBE2D" w14:textId="1210E801" w:rsidR="009741FA" w:rsidRDefault="009741FA" w:rsidP="009741FA">
      <w:r>
        <w:t>(PUBYEAR &gt; 2022)</w:t>
      </w:r>
    </w:p>
    <w:p w14:paraId="1A487F05" w14:textId="17763062" w:rsidR="009741FA" w:rsidRDefault="009741FA" w:rsidP="009741FA">
      <w:pPr>
        <w:rPr>
          <w:b/>
          <w:bCs w:val="0"/>
        </w:rPr>
      </w:pPr>
      <w:r w:rsidRPr="009741FA">
        <w:lastRenderedPageBreak/>
        <w:t xml:space="preserve">3. </w:t>
      </w:r>
      <w:r w:rsidRPr="009741FA">
        <w:rPr>
          <w:b/>
          <w:bCs w:val="0"/>
        </w:rPr>
        <w:t>Web of Science Search Strategy</w:t>
      </w:r>
    </w:p>
    <w:p w14:paraId="4DFCFFA3" w14:textId="77777777" w:rsidR="009741FA" w:rsidRDefault="009741FA" w:rsidP="009741FA">
      <w:r>
        <w:t>TS=("Kahramanmaraş earthquake" OR "2023 Turkey earthquake" OR "Türkiye earthquake" OR "earthquake survivors")</w:t>
      </w:r>
    </w:p>
    <w:p w14:paraId="7DE7ED59" w14:textId="77777777" w:rsidR="009741FA" w:rsidRDefault="009741FA" w:rsidP="009741FA">
      <w:r>
        <w:t>AND</w:t>
      </w:r>
    </w:p>
    <w:p w14:paraId="45896711" w14:textId="77777777" w:rsidR="009741FA" w:rsidRDefault="009741FA" w:rsidP="009741FA">
      <w:r>
        <w:t>TS=("PTSD" OR "post-traumatic stress" OR "posttraumatic stress" OR "depression" OR "anxiety" OR "mental health")</w:t>
      </w:r>
    </w:p>
    <w:p w14:paraId="4343DB35" w14:textId="77777777" w:rsidR="009741FA" w:rsidRDefault="009741FA" w:rsidP="009741FA">
      <w:r>
        <w:t>AND</w:t>
      </w:r>
    </w:p>
    <w:p w14:paraId="1D3D468A" w14:textId="77777777" w:rsidR="009741FA" w:rsidRDefault="009741FA" w:rsidP="009741FA">
      <w:r>
        <w:t>TS=("Turkish population" OR "Turkey" OR "Türkiye")</w:t>
      </w:r>
    </w:p>
    <w:p w14:paraId="52C7DE25" w14:textId="77777777" w:rsidR="009741FA" w:rsidRDefault="009741FA" w:rsidP="009741FA">
      <w:r>
        <w:t xml:space="preserve">Refined by:  </w:t>
      </w:r>
    </w:p>
    <w:p w14:paraId="58A20C41" w14:textId="77777777" w:rsidR="009741FA" w:rsidRDefault="009741FA" w:rsidP="009741FA">
      <w:r>
        <w:t xml:space="preserve">- DOCUMENT TYPES: (Article)  </w:t>
      </w:r>
    </w:p>
    <w:p w14:paraId="5BBCF925" w14:textId="77777777" w:rsidR="009741FA" w:rsidRDefault="009741FA" w:rsidP="009741FA">
      <w:r>
        <w:t xml:space="preserve">- LANGUAGES: (English)  </w:t>
      </w:r>
    </w:p>
    <w:p w14:paraId="7BAEF0FB" w14:textId="77777777" w:rsidR="009741FA" w:rsidRDefault="009741FA" w:rsidP="009741FA">
      <w:r>
        <w:t>- TIMESPAN: 2023-2025</w:t>
      </w:r>
    </w:p>
    <w:p w14:paraId="5B4D3258" w14:textId="015FC6A6" w:rsidR="009741FA" w:rsidRDefault="009741FA" w:rsidP="009741FA">
      <w:r>
        <w:t>Indexes: SCI-EXPANDED, SSCI, A&amp;HCI, ESCI</w:t>
      </w:r>
    </w:p>
    <w:p w14:paraId="594E1BD2" w14:textId="77777777" w:rsidR="009741FA" w:rsidRPr="009741FA" w:rsidRDefault="009741FA" w:rsidP="009741FA">
      <w:pPr>
        <w:rPr>
          <w:b/>
        </w:rPr>
      </w:pPr>
      <w:r w:rsidRPr="009741FA">
        <w:rPr>
          <w:b/>
        </w:rPr>
        <w:t>Notes:</w:t>
      </w:r>
    </w:p>
    <w:p w14:paraId="248E1E35" w14:textId="77777777" w:rsidR="009741FA" w:rsidRPr="009741FA" w:rsidRDefault="009741FA" w:rsidP="009741FA">
      <w:pPr>
        <w:numPr>
          <w:ilvl w:val="0"/>
          <w:numId w:val="1"/>
        </w:numPr>
      </w:pPr>
      <w:r w:rsidRPr="009741FA">
        <w:t>Boolean operators (AND, OR) were used to combine concept blocks.</w:t>
      </w:r>
    </w:p>
    <w:p w14:paraId="7B29A5B3" w14:textId="77777777" w:rsidR="009741FA" w:rsidRPr="009741FA" w:rsidRDefault="009741FA" w:rsidP="009741FA">
      <w:pPr>
        <w:numPr>
          <w:ilvl w:val="0"/>
          <w:numId w:val="1"/>
        </w:numPr>
      </w:pPr>
      <w:r w:rsidRPr="009741FA">
        <w:t>No grey literature, editorials, theses, or conference papers were included.</w:t>
      </w:r>
    </w:p>
    <w:p w14:paraId="07C6CB0D" w14:textId="77777777" w:rsidR="009741FA" w:rsidRPr="009741FA" w:rsidRDefault="009741FA" w:rsidP="009741FA">
      <w:pPr>
        <w:numPr>
          <w:ilvl w:val="0"/>
          <w:numId w:val="1"/>
        </w:numPr>
      </w:pPr>
      <w:r w:rsidRPr="009741FA">
        <w:t>Hand-searching of reference lists was also conducted to identify additional eligible articles.</w:t>
      </w:r>
    </w:p>
    <w:p w14:paraId="0BCD8C52" w14:textId="77777777" w:rsidR="009741FA" w:rsidRPr="009741FA" w:rsidRDefault="009741FA" w:rsidP="009741FA"/>
    <w:p w14:paraId="25B9997E" w14:textId="77777777" w:rsidR="00623F97" w:rsidRDefault="00623F97"/>
    <w:sectPr w:rsidR="00623F97" w:rsidSect="00C6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143239"/>
    <w:multiLevelType w:val="multilevel"/>
    <w:tmpl w:val="E22E7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9207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1FA"/>
    <w:rsid w:val="00045324"/>
    <w:rsid w:val="000672CE"/>
    <w:rsid w:val="00601919"/>
    <w:rsid w:val="00623F97"/>
    <w:rsid w:val="00762C3F"/>
    <w:rsid w:val="007D6248"/>
    <w:rsid w:val="008012A0"/>
    <w:rsid w:val="0091173D"/>
    <w:rsid w:val="009741FA"/>
    <w:rsid w:val="00B92988"/>
    <w:rsid w:val="00C65D2C"/>
    <w:rsid w:val="00CA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776008"/>
  <w15:chartTrackingRefBased/>
  <w15:docId w15:val="{E6F0F403-DFDF-4E46-ADDE-95CC47531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2"/>
        <w:szCs w:val="22"/>
        <w:lang w:val="en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3D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3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173D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 w:val="0"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7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73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7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73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73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73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73D"/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173D"/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customStyle="1" w:styleId="PersonalName">
    <w:name w:val="Personal Name"/>
    <w:basedOn w:val="Title"/>
    <w:qFormat/>
    <w:rsid w:val="0091173D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1173D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91173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3Char">
    <w:name w:val="Heading 3 Char"/>
    <w:basedOn w:val="DefaultParagraphFont"/>
    <w:link w:val="Heading3"/>
    <w:uiPriority w:val="9"/>
    <w:rsid w:val="0091173D"/>
    <w:rPr>
      <w:rFonts w:eastAsiaTheme="majorEastAsia" w:cstheme="majorBidi"/>
      <w:b/>
      <w:bCs w:val="0"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73D"/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73D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73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73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73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73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173D"/>
    <w:pPr>
      <w:spacing w:line="240" w:lineRule="auto"/>
    </w:pPr>
    <w:rPr>
      <w:rFonts w:eastAsiaTheme="minorEastAsia"/>
      <w:b/>
      <w:bCs w:val="0"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73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91173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91173D"/>
    <w:rPr>
      <w:b/>
      <w:bCs w:val="0"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91173D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91173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173D"/>
  </w:style>
  <w:style w:type="paragraph" w:styleId="ListParagraph">
    <w:name w:val="List Paragraph"/>
    <w:basedOn w:val="Normal"/>
    <w:uiPriority w:val="34"/>
    <w:qFormat/>
    <w:rsid w:val="0091173D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91173D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1173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73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73D"/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91173D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91173D"/>
    <w:rPr>
      <w:b/>
      <w:bCs w:val="0"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91173D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91173D"/>
    <w:rPr>
      <w:rFonts w:asciiTheme="minorHAnsi" w:hAnsiTheme="minorHAnsi"/>
      <w:b/>
      <w:bCs w:val="0"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91173D"/>
    <w:rPr>
      <w:rFonts w:asciiTheme="majorHAnsi" w:hAnsiTheme="majorHAnsi"/>
      <w:b/>
      <w:bCs w:val="0"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173D"/>
    <w:pPr>
      <w:spacing w:before="480" w:line="264" w:lineRule="auto"/>
      <w:outlineLvl w:val="9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3</cp:revision>
  <dcterms:created xsi:type="dcterms:W3CDTF">2025-07-10T22:30:00Z</dcterms:created>
  <dcterms:modified xsi:type="dcterms:W3CDTF">2025-07-10T22:33:00Z</dcterms:modified>
</cp:coreProperties>
</file>